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horzAnchor="margin" w:tblpY="1450"/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88"/>
        <w:gridCol w:w="1170"/>
        <w:gridCol w:w="1324"/>
        <w:gridCol w:w="1396"/>
        <w:gridCol w:w="1207"/>
        <w:gridCol w:w="1175"/>
        <w:gridCol w:w="1139"/>
        <w:gridCol w:w="697"/>
      </w:tblGrid>
      <w:tr w:rsidR="00FE7ECA" w:rsidRPr="00C85E24" w14:paraId="58FF73AD" w14:textId="77777777" w:rsidTr="00FE7ECA">
        <w:trPr>
          <w:trHeight w:val="1035"/>
        </w:trPr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8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CFEB6D7" w14:textId="77777777" w:rsidR="00FE7ECA" w:rsidRPr="00C85E24" w:rsidRDefault="00FE7ECA" w:rsidP="00FE7E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5E24">
              <w:rPr>
                <w:rFonts w:ascii="Georgia" w:eastAsia="Times New Roman" w:hAnsi="Georgia" w:cs="Times New Roman"/>
                <w:b/>
                <w:bCs/>
                <w:color w:val="000000"/>
                <w:sz w:val="20"/>
                <w:szCs w:val="20"/>
              </w:rPr>
              <w:t>Study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2B916FF" w14:textId="77777777" w:rsidR="00FE7ECA" w:rsidRPr="00C85E24" w:rsidRDefault="00FE7ECA" w:rsidP="00FE7E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5E24">
              <w:rPr>
                <w:rFonts w:ascii="Georgia" w:eastAsia="Times New Roman" w:hAnsi="Georgia" w:cs="Times New Roman"/>
                <w:b/>
                <w:bCs/>
                <w:color w:val="000000"/>
                <w:sz w:val="20"/>
                <w:szCs w:val="20"/>
              </w:rPr>
              <w:t>Random Sequence Generation</w:t>
            </w:r>
          </w:p>
          <w:p w14:paraId="31B3F3A7" w14:textId="77777777" w:rsidR="00FE7ECA" w:rsidRPr="00C85E24" w:rsidRDefault="00FE7ECA" w:rsidP="00FE7E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5E24">
              <w:rPr>
                <w:rFonts w:ascii="Georgia" w:eastAsia="Times New Roman" w:hAnsi="Georgia" w:cs="Times New Roman"/>
                <w:b/>
                <w:bCs/>
                <w:color w:val="000000"/>
                <w:sz w:val="20"/>
                <w:szCs w:val="20"/>
              </w:rPr>
              <w:t>(Selection Bias)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F971E4A" w14:textId="77777777" w:rsidR="00FE7ECA" w:rsidRPr="00C85E24" w:rsidRDefault="00FE7ECA" w:rsidP="00FE7E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5E24">
              <w:rPr>
                <w:rFonts w:ascii="Georgia" w:eastAsia="Times New Roman" w:hAnsi="Georgia" w:cs="Times New Roman"/>
                <w:b/>
                <w:bCs/>
                <w:color w:val="000000"/>
                <w:sz w:val="20"/>
                <w:szCs w:val="20"/>
              </w:rPr>
              <w:t>Allocation Concealment (Selection Bias) 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371E7CE" w14:textId="77777777" w:rsidR="00FE7ECA" w:rsidRPr="00C85E24" w:rsidRDefault="00FE7ECA" w:rsidP="00FE7E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5E24">
              <w:rPr>
                <w:rFonts w:ascii="Georgia" w:eastAsia="Times New Roman" w:hAnsi="Georgia" w:cs="Times New Roman"/>
                <w:b/>
                <w:bCs/>
                <w:color w:val="000000"/>
                <w:sz w:val="20"/>
                <w:szCs w:val="20"/>
              </w:rPr>
              <w:t>Blinding of Participants and Personnel (Performance Bias)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3D6AB66" w14:textId="77777777" w:rsidR="00FE7ECA" w:rsidRPr="00C85E24" w:rsidRDefault="00FE7ECA" w:rsidP="00FE7E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5E24">
              <w:rPr>
                <w:rFonts w:ascii="Georgia" w:eastAsia="Times New Roman" w:hAnsi="Georgia" w:cs="Times New Roman"/>
                <w:b/>
                <w:bCs/>
                <w:color w:val="000000"/>
                <w:sz w:val="20"/>
                <w:szCs w:val="20"/>
              </w:rPr>
              <w:t>Blinding of Outcome Assessment (Detection Bias)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D7A0833" w14:textId="77777777" w:rsidR="00FE7ECA" w:rsidRPr="008146B6" w:rsidRDefault="00FE7ECA" w:rsidP="00FE7E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</w:pPr>
            <w:r w:rsidRPr="008146B6">
              <w:rPr>
                <w:rFonts w:ascii="Georgia" w:eastAsia="Times New Roman" w:hAnsi="Georgia" w:cs="Times New Roman"/>
                <w:b/>
                <w:bCs/>
                <w:color w:val="000000"/>
                <w:sz w:val="20"/>
                <w:szCs w:val="20"/>
                <w:lang w:val="it-IT"/>
              </w:rPr>
              <w:t xml:space="preserve">Incomplete </w:t>
            </w:r>
            <w:proofErr w:type="spellStart"/>
            <w:r w:rsidRPr="008146B6">
              <w:rPr>
                <w:rFonts w:ascii="Georgia" w:eastAsia="Times New Roman" w:hAnsi="Georgia" w:cs="Times New Roman"/>
                <w:b/>
                <w:bCs/>
                <w:color w:val="000000"/>
                <w:sz w:val="20"/>
                <w:szCs w:val="20"/>
                <w:lang w:val="it-IT"/>
              </w:rPr>
              <w:t>Outcome</w:t>
            </w:r>
            <w:proofErr w:type="spellEnd"/>
            <w:r w:rsidRPr="008146B6">
              <w:rPr>
                <w:rFonts w:ascii="Georgia" w:eastAsia="Times New Roman" w:hAnsi="Georgia" w:cs="Times New Roman"/>
                <w:b/>
                <w:bCs/>
                <w:color w:val="000000"/>
                <w:sz w:val="20"/>
                <w:szCs w:val="20"/>
                <w:lang w:val="it-IT"/>
              </w:rPr>
              <w:t xml:space="preserve"> Data (</w:t>
            </w:r>
            <w:proofErr w:type="spellStart"/>
            <w:r w:rsidRPr="008146B6">
              <w:rPr>
                <w:rFonts w:ascii="Georgia" w:eastAsia="Times New Roman" w:hAnsi="Georgia" w:cs="Times New Roman"/>
                <w:b/>
                <w:bCs/>
                <w:color w:val="000000"/>
                <w:sz w:val="20"/>
                <w:szCs w:val="20"/>
                <w:lang w:val="it-IT"/>
              </w:rPr>
              <w:t>Attrition</w:t>
            </w:r>
            <w:proofErr w:type="spellEnd"/>
            <w:r w:rsidRPr="008146B6">
              <w:rPr>
                <w:rFonts w:ascii="Georgia" w:eastAsia="Times New Roman" w:hAnsi="Georgia" w:cs="Times New Roman"/>
                <w:b/>
                <w:bCs/>
                <w:color w:val="000000"/>
                <w:sz w:val="20"/>
                <w:szCs w:val="20"/>
                <w:lang w:val="it-IT"/>
              </w:rPr>
              <w:t xml:space="preserve"> </w:t>
            </w:r>
            <w:proofErr w:type="spellStart"/>
            <w:r w:rsidRPr="008146B6">
              <w:rPr>
                <w:rFonts w:ascii="Georgia" w:eastAsia="Times New Roman" w:hAnsi="Georgia" w:cs="Times New Roman"/>
                <w:b/>
                <w:bCs/>
                <w:color w:val="000000"/>
                <w:sz w:val="20"/>
                <w:szCs w:val="20"/>
                <w:lang w:val="it-IT"/>
              </w:rPr>
              <w:t>Bias</w:t>
            </w:r>
            <w:proofErr w:type="spellEnd"/>
            <w:r w:rsidRPr="008146B6">
              <w:rPr>
                <w:rFonts w:ascii="Georgia" w:eastAsia="Times New Roman" w:hAnsi="Georgia" w:cs="Times New Roman"/>
                <w:b/>
                <w:bCs/>
                <w:color w:val="000000"/>
                <w:sz w:val="20"/>
                <w:szCs w:val="20"/>
                <w:lang w:val="it-IT"/>
              </w:rPr>
              <w:t>)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D996372" w14:textId="77777777" w:rsidR="00FE7ECA" w:rsidRPr="00C85E24" w:rsidRDefault="00FE7ECA" w:rsidP="00FE7E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5E24">
              <w:rPr>
                <w:rFonts w:ascii="Georgia" w:eastAsia="Times New Roman" w:hAnsi="Georgia" w:cs="Times New Roman"/>
                <w:b/>
                <w:bCs/>
                <w:color w:val="000000"/>
                <w:sz w:val="20"/>
                <w:szCs w:val="20"/>
              </w:rPr>
              <w:t>Selective Reporting</w:t>
            </w:r>
          </w:p>
          <w:p w14:paraId="7088DADD" w14:textId="77777777" w:rsidR="00FE7ECA" w:rsidRPr="00C85E24" w:rsidRDefault="00FE7ECA" w:rsidP="00FE7E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5E24">
              <w:rPr>
                <w:rFonts w:ascii="Georgia" w:eastAsia="Times New Roman" w:hAnsi="Georgia" w:cs="Times New Roman"/>
                <w:b/>
                <w:bCs/>
                <w:color w:val="000000"/>
                <w:sz w:val="20"/>
                <w:szCs w:val="20"/>
              </w:rPr>
              <w:t>(Reporting Bias)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8" w:space="0" w:color="000000"/>
              <w:bottom w:val="single" w:sz="18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D4130F1" w14:textId="77777777" w:rsidR="00FE7ECA" w:rsidRPr="00C85E24" w:rsidRDefault="00FE7ECA" w:rsidP="00FE7E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5E24">
              <w:rPr>
                <w:rFonts w:ascii="Georgia" w:eastAsia="Times New Roman" w:hAnsi="Georgia" w:cs="Times New Roman"/>
                <w:b/>
                <w:bCs/>
                <w:color w:val="000000"/>
                <w:sz w:val="20"/>
                <w:szCs w:val="20"/>
              </w:rPr>
              <w:t>Other Bias</w:t>
            </w:r>
          </w:p>
        </w:tc>
      </w:tr>
      <w:tr w:rsidR="00FE7ECA" w:rsidRPr="00C85E24" w14:paraId="1B6FF722" w14:textId="77777777" w:rsidTr="00FE7ECA">
        <w:trPr>
          <w:trHeight w:val="817"/>
        </w:trPr>
        <w:tc>
          <w:tcPr>
            <w:tcW w:w="0" w:type="auto"/>
            <w:tcBorders>
              <w:top w:val="single" w:sz="18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B05A3CA" w14:textId="77777777" w:rsidR="00FE7ECA" w:rsidRPr="00C85E24" w:rsidRDefault="00FE7ECA" w:rsidP="00FE7E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C85E24">
              <w:rPr>
                <w:rFonts w:ascii="Georgia" w:eastAsia="Times New Roman" w:hAnsi="Georgia" w:cs="Times New Roman"/>
                <w:color w:val="000000"/>
                <w:sz w:val="20"/>
                <w:szCs w:val="20"/>
              </w:rPr>
              <w:t>Agin</w:t>
            </w:r>
            <w:proofErr w:type="spellEnd"/>
            <w:r w:rsidRPr="00C85E24">
              <w:rPr>
                <w:rFonts w:ascii="Georgia" w:eastAsia="Times New Roman" w:hAnsi="Georgia" w:cs="Times New Roman"/>
                <w:color w:val="000000"/>
                <w:sz w:val="20"/>
                <w:szCs w:val="20"/>
              </w:rPr>
              <w:t>-</w:t>
            </w:r>
          </w:p>
          <w:p w14:paraId="02696476" w14:textId="77777777" w:rsidR="00FE7ECA" w:rsidRPr="00C85E24" w:rsidRDefault="00FE7ECA" w:rsidP="00FE7E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5E24">
              <w:rPr>
                <w:rFonts w:ascii="Georgia" w:eastAsia="Times New Roman" w:hAnsi="Georgia" w:cs="Times New Roman"/>
                <w:color w:val="000000"/>
                <w:sz w:val="20"/>
                <w:szCs w:val="20"/>
              </w:rPr>
              <w:t>Liebes (2020)</w:t>
            </w:r>
          </w:p>
        </w:tc>
        <w:tc>
          <w:tcPr>
            <w:tcW w:w="0" w:type="auto"/>
            <w:tcBorders>
              <w:top w:val="single" w:sz="1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03FC1CF" w14:textId="77777777" w:rsidR="00FE7ECA" w:rsidRPr="00C85E24" w:rsidRDefault="00FE7ECA" w:rsidP="00FE7E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5E24">
              <w:rPr>
                <w:rFonts w:ascii="Georgia" w:eastAsia="Times New Roman" w:hAnsi="Georgia" w:cs="Times New Roman"/>
                <w:b/>
                <w:bCs/>
                <w:color w:val="000000"/>
                <w:sz w:val="32"/>
                <w:szCs w:val="32"/>
                <w:shd w:val="clear" w:color="auto" w:fill="00FF00"/>
              </w:rPr>
              <w:t>+</w:t>
            </w:r>
          </w:p>
        </w:tc>
        <w:tc>
          <w:tcPr>
            <w:tcW w:w="0" w:type="auto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8FAEBDB" w14:textId="77777777" w:rsidR="00FE7ECA" w:rsidRPr="00C85E24" w:rsidRDefault="00FE7ECA" w:rsidP="00FE7E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5E24">
              <w:rPr>
                <w:rFonts w:ascii="Georgia" w:eastAsia="Times New Roman" w:hAnsi="Georgia" w:cs="Times New Roman"/>
                <w:b/>
                <w:bCs/>
                <w:color w:val="000000"/>
                <w:sz w:val="32"/>
                <w:szCs w:val="32"/>
                <w:shd w:val="clear" w:color="auto" w:fill="00FF00"/>
              </w:rPr>
              <w:t>+</w:t>
            </w:r>
          </w:p>
        </w:tc>
        <w:tc>
          <w:tcPr>
            <w:tcW w:w="0" w:type="auto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D37103E" w14:textId="77777777" w:rsidR="00FE7ECA" w:rsidRPr="00C85E24" w:rsidRDefault="00FE7ECA" w:rsidP="00FE7E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5E24">
              <w:rPr>
                <w:rFonts w:ascii="Georgia" w:eastAsia="Times New Roman" w:hAnsi="Georgia" w:cs="Times New Roman"/>
                <w:b/>
                <w:bCs/>
                <w:color w:val="000000"/>
                <w:sz w:val="32"/>
                <w:szCs w:val="32"/>
                <w:shd w:val="clear" w:color="auto" w:fill="00FF00"/>
              </w:rPr>
              <w:t>+</w:t>
            </w:r>
          </w:p>
        </w:tc>
        <w:tc>
          <w:tcPr>
            <w:tcW w:w="0" w:type="auto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476F2A4" w14:textId="77777777" w:rsidR="00FE7ECA" w:rsidRPr="00C85E24" w:rsidRDefault="00FE7ECA" w:rsidP="00FE7E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5E24">
              <w:rPr>
                <w:rFonts w:ascii="Georgia" w:eastAsia="Times New Roman" w:hAnsi="Georgia" w:cs="Times New Roman"/>
                <w:b/>
                <w:bCs/>
                <w:color w:val="000000"/>
                <w:sz w:val="32"/>
                <w:szCs w:val="32"/>
                <w:shd w:val="clear" w:color="auto" w:fill="00FF00"/>
              </w:rPr>
              <w:t>+</w:t>
            </w:r>
          </w:p>
        </w:tc>
        <w:tc>
          <w:tcPr>
            <w:tcW w:w="0" w:type="auto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2474870" w14:textId="77777777" w:rsidR="00FE7ECA" w:rsidRPr="00C85E24" w:rsidRDefault="00FE7ECA" w:rsidP="00FE7E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5E24">
              <w:rPr>
                <w:rFonts w:ascii="Georgia" w:eastAsia="Times New Roman" w:hAnsi="Georgia" w:cs="Times New Roman"/>
                <w:b/>
                <w:bCs/>
                <w:color w:val="000000"/>
                <w:sz w:val="32"/>
                <w:szCs w:val="32"/>
                <w:shd w:val="clear" w:color="auto" w:fill="00FF00"/>
              </w:rPr>
              <w:t>+</w:t>
            </w:r>
          </w:p>
        </w:tc>
        <w:tc>
          <w:tcPr>
            <w:tcW w:w="0" w:type="auto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3B28F6A" w14:textId="77777777" w:rsidR="00FE7ECA" w:rsidRPr="00C85E24" w:rsidRDefault="00FE7ECA" w:rsidP="00FE7E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5E24">
              <w:rPr>
                <w:rFonts w:ascii="Georgia" w:eastAsia="Times New Roman" w:hAnsi="Georgia" w:cs="Times New Roman"/>
                <w:b/>
                <w:bCs/>
                <w:color w:val="000000"/>
                <w:sz w:val="32"/>
                <w:szCs w:val="32"/>
                <w:shd w:val="clear" w:color="auto" w:fill="00FF00"/>
              </w:rPr>
              <w:t>+</w:t>
            </w:r>
          </w:p>
        </w:tc>
        <w:tc>
          <w:tcPr>
            <w:tcW w:w="0" w:type="auto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43474C1" w14:textId="77777777" w:rsidR="00FE7ECA" w:rsidRPr="00C85E24" w:rsidRDefault="00FE7ECA" w:rsidP="00FE7E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5E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FE7ECA" w:rsidRPr="00C85E24" w14:paraId="1D906E56" w14:textId="77777777" w:rsidTr="00FE7ECA">
        <w:tc>
          <w:tcPr>
            <w:tcW w:w="0" w:type="auto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168949E" w14:textId="77777777" w:rsidR="00FE7ECA" w:rsidRPr="00C85E24" w:rsidRDefault="00FE7ECA" w:rsidP="00FE7E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5E24">
              <w:rPr>
                <w:rFonts w:ascii="Georgia" w:eastAsia="Times New Roman" w:hAnsi="Georgia" w:cs="Times New Roman"/>
                <w:color w:val="000000"/>
                <w:sz w:val="20"/>
                <w:szCs w:val="20"/>
                <w:shd w:val="clear" w:color="auto" w:fill="FFFFFF"/>
              </w:rPr>
              <w:t>Dakwar (2018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41A2CE5" w14:textId="77777777" w:rsidR="00FE7ECA" w:rsidRPr="00C85E24" w:rsidRDefault="00FE7ECA" w:rsidP="00FE7E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5E24">
              <w:rPr>
                <w:rFonts w:ascii="Georgia" w:eastAsia="Times New Roman" w:hAnsi="Georgia" w:cs="Times New Roman"/>
                <w:b/>
                <w:bCs/>
                <w:color w:val="000000"/>
                <w:sz w:val="32"/>
                <w:szCs w:val="32"/>
                <w:shd w:val="clear" w:color="auto" w:fill="00FF00"/>
              </w:rPr>
              <w:t>+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B390935" w14:textId="77777777" w:rsidR="00FE7ECA" w:rsidRPr="00C85E24" w:rsidRDefault="00FE7ECA" w:rsidP="00FE7E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5E24">
              <w:rPr>
                <w:rFonts w:ascii="Georgia" w:eastAsia="Times New Roman" w:hAnsi="Georgia" w:cs="Times New Roman"/>
                <w:b/>
                <w:bCs/>
                <w:color w:val="000000"/>
                <w:sz w:val="32"/>
                <w:szCs w:val="32"/>
                <w:shd w:val="clear" w:color="auto" w:fill="00FF00"/>
              </w:rPr>
              <w:t>+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623230C" w14:textId="77777777" w:rsidR="00FE7ECA" w:rsidRPr="00C85E24" w:rsidRDefault="00FE7ECA" w:rsidP="00FE7E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5E24">
              <w:rPr>
                <w:rFonts w:ascii="Georgia" w:eastAsia="Times New Roman" w:hAnsi="Georgia" w:cs="Times New Roman"/>
                <w:b/>
                <w:bCs/>
                <w:color w:val="000000"/>
                <w:sz w:val="32"/>
                <w:szCs w:val="32"/>
                <w:shd w:val="clear" w:color="auto" w:fill="00FF00"/>
              </w:rPr>
              <w:t>+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D0479AB" w14:textId="77777777" w:rsidR="00FE7ECA" w:rsidRPr="00C85E24" w:rsidRDefault="00FE7ECA" w:rsidP="00FE7E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5E24">
              <w:rPr>
                <w:rFonts w:ascii="Georgia" w:eastAsia="Times New Roman" w:hAnsi="Georgia" w:cs="Times New Roman"/>
                <w:b/>
                <w:bCs/>
                <w:color w:val="000000"/>
                <w:sz w:val="32"/>
                <w:szCs w:val="32"/>
                <w:shd w:val="clear" w:color="auto" w:fill="00FF00"/>
              </w:rPr>
              <w:t>+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FBC8E0E" w14:textId="77777777" w:rsidR="00FE7ECA" w:rsidRPr="00C85E24" w:rsidRDefault="00FE7ECA" w:rsidP="00FE7E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5E24">
              <w:rPr>
                <w:rFonts w:ascii="Georgia" w:eastAsia="Times New Roman" w:hAnsi="Georgia" w:cs="Times New Roman"/>
                <w:b/>
                <w:bCs/>
                <w:color w:val="000000"/>
                <w:sz w:val="32"/>
                <w:szCs w:val="32"/>
                <w:shd w:val="clear" w:color="auto" w:fill="00FF00"/>
              </w:rPr>
              <w:t>+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FA28F84" w14:textId="77777777" w:rsidR="00FE7ECA" w:rsidRPr="00C85E24" w:rsidRDefault="00FE7ECA" w:rsidP="00FE7E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5E24">
              <w:rPr>
                <w:rFonts w:ascii="Georgia" w:eastAsia="Times New Roman" w:hAnsi="Georgia" w:cs="Times New Roman"/>
                <w:b/>
                <w:bCs/>
                <w:color w:val="000000"/>
                <w:sz w:val="32"/>
                <w:szCs w:val="32"/>
                <w:shd w:val="clear" w:color="auto" w:fill="00FF00"/>
              </w:rPr>
              <w:t>+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A68B263" w14:textId="77777777" w:rsidR="00FE7ECA" w:rsidRPr="00C85E24" w:rsidRDefault="00FE7ECA" w:rsidP="00FE7E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5E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FE7ECA" w:rsidRPr="00C85E24" w14:paraId="60E43E52" w14:textId="77777777" w:rsidTr="00FE7ECA">
        <w:tc>
          <w:tcPr>
            <w:tcW w:w="0" w:type="auto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8E5A226" w14:textId="77777777" w:rsidR="00FE7ECA" w:rsidRPr="00C85E24" w:rsidRDefault="00FE7ECA" w:rsidP="00FE7E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5E24">
              <w:rPr>
                <w:rFonts w:ascii="Georgia" w:eastAsia="Times New Roman" w:hAnsi="Georgia" w:cs="Times New Roman"/>
                <w:color w:val="000000"/>
                <w:sz w:val="20"/>
                <w:szCs w:val="20"/>
              </w:rPr>
              <w:t>Griffiths (2016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C8A5B88" w14:textId="77777777" w:rsidR="00FE7ECA" w:rsidRPr="00C85E24" w:rsidRDefault="00FE7ECA" w:rsidP="00FE7E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5E24">
              <w:rPr>
                <w:rFonts w:ascii="Georgia" w:eastAsia="Times New Roman" w:hAnsi="Georgia" w:cs="Times New Roman"/>
                <w:b/>
                <w:bCs/>
                <w:color w:val="000000"/>
                <w:sz w:val="32"/>
                <w:szCs w:val="32"/>
                <w:shd w:val="clear" w:color="auto" w:fill="00FF00"/>
              </w:rPr>
              <w:t>+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2E62E12" w14:textId="77777777" w:rsidR="00FE7ECA" w:rsidRPr="00C85E24" w:rsidRDefault="00FE7ECA" w:rsidP="00FE7E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5E24">
              <w:rPr>
                <w:rFonts w:ascii="Georgia" w:eastAsia="Times New Roman" w:hAnsi="Georgia" w:cs="Times New Roman"/>
                <w:b/>
                <w:bCs/>
                <w:color w:val="000000"/>
                <w:sz w:val="32"/>
                <w:szCs w:val="32"/>
                <w:shd w:val="clear" w:color="auto" w:fill="00FF00"/>
              </w:rPr>
              <w:t>+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382552F" w14:textId="77777777" w:rsidR="00FE7ECA" w:rsidRPr="00C85E24" w:rsidRDefault="00FE7ECA" w:rsidP="00FE7E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5E24">
              <w:rPr>
                <w:rFonts w:ascii="Georgia" w:eastAsia="Times New Roman" w:hAnsi="Georgia" w:cs="Times New Roman"/>
                <w:b/>
                <w:bCs/>
                <w:color w:val="000000"/>
                <w:sz w:val="32"/>
                <w:szCs w:val="32"/>
                <w:shd w:val="clear" w:color="auto" w:fill="FFFF00"/>
              </w:rPr>
              <w:t>?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A0AD474" w14:textId="77777777" w:rsidR="00FE7ECA" w:rsidRPr="00C85E24" w:rsidRDefault="00FE7ECA" w:rsidP="00FE7E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5E24">
              <w:rPr>
                <w:rFonts w:ascii="Georgia" w:eastAsia="Times New Roman" w:hAnsi="Georgia" w:cs="Times New Roman"/>
                <w:b/>
                <w:bCs/>
                <w:color w:val="000000"/>
                <w:sz w:val="32"/>
                <w:szCs w:val="32"/>
                <w:shd w:val="clear" w:color="auto" w:fill="00FF00"/>
              </w:rPr>
              <w:t>+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C851A98" w14:textId="77777777" w:rsidR="00FE7ECA" w:rsidRPr="00C85E24" w:rsidRDefault="00FE7ECA" w:rsidP="00FE7E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5E24">
              <w:rPr>
                <w:rFonts w:ascii="Georgia" w:eastAsia="Times New Roman" w:hAnsi="Georgia" w:cs="Times New Roman"/>
                <w:b/>
                <w:bCs/>
                <w:color w:val="000000"/>
                <w:sz w:val="32"/>
                <w:szCs w:val="32"/>
                <w:shd w:val="clear" w:color="auto" w:fill="00FF00"/>
              </w:rPr>
              <w:t>+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959F265" w14:textId="77777777" w:rsidR="00FE7ECA" w:rsidRPr="00C85E24" w:rsidRDefault="00FE7ECA" w:rsidP="00FE7E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5E24">
              <w:rPr>
                <w:rFonts w:ascii="Georgia" w:eastAsia="Times New Roman" w:hAnsi="Georgia" w:cs="Times New Roman"/>
                <w:b/>
                <w:bCs/>
                <w:color w:val="000000"/>
                <w:sz w:val="32"/>
                <w:szCs w:val="32"/>
                <w:shd w:val="clear" w:color="auto" w:fill="00FF00"/>
              </w:rPr>
              <w:t>+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AB4B081" w14:textId="77777777" w:rsidR="00FE7ECA" w:rsidRPr="00C85E24" w:rsidRDefault="00FE7ECA" w:rsidP="00FE7E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5E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FE7ECA" w:rsidRPr="00C85E24" w14:paraId="5BD1C6F7" w14:textId="77777777" w:rsidTr="00FE7ECA">
        <w:tc>
          <w:tcPr>
            <w:tcW w:w="0" w:type="auto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F37BA7D" w14:textId="77777777" w:rsidR="00FE7ECA" w:rsidRPr="00C85E24" w:rsidRDefault="00FE7ECA" w:rsidP="00FE7E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C85E24">
              <w:rPr>
                <w:rFonts w:ascii="Georgia" w:eastAsia="Times New Roman" w:hAnsi="Georgia" w:cs="Times New Roman"/>
                <w:color w:val="000000"/>
                <w:sz w:val="20"/>
                <w:szCs w:val="20"/>
              </w:rPr>
              <w:t>Palhano</w:t>
            </w:r>
            <w:proofErr w:type="spellEnd"/>
            <w:r w:rsidRPr="00C85E24">
              <w:rPr>
                <w:rFonts w:ascii="Georgia" w:eastAsia="Times New Roman" w:hAnsi="Georgia" w:cs="Times New Roman"/>
                <w:color w:val="000000"/>
                <w:sz w:val="20"/>
                <w:szCs w:val="20"/>
              </w:rPr>
              <w:t>-</w:t>
            </w:r>
          </w:p>
          <w:p w14:paraId="07FA1A11" w14:textId="77777777" w:rsidR="00FE7ECA" w:rsidRPr="00C85E24" w:rsidRDefault="00FE7ECA" w:rsidP="00FE7E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4" w:history="1">
              <w:r w:rsidRPr="00C85E24">
                <w:rPr>
                  <w:rFonts w:ascii="Georgia" w:eastAsia="Times New Roman" w:hAnsi="Georgia" w:cs="Times New Roman"/>
                  <w:color w:val="000000"/>
                  <w:sz w:val="20"/>
                  <w:szCs w:val="20"/>
                  <w:u w:val="single"/>
                </w:rPr>
                <w:t>Fonte</w:t>
              </w:r>
            </w:hyperlink>
            <w:r w:rsidRPr="00C85E24">
              <w:rPr>
                <w:rFonts w:ascii="Georgia" w:eastAsia="Times New Roman" w:hAnsi="Georgia" w:cs="Times New Roman"/>
                <w:color w:val="000000"/>
                <w:sz w:val="20"/>
                <w:szCs w:val="20"/>
              </w:rPr>
              <w:t xml:space="preserve"> (2019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0C6AAAF" w14:textId="77777777" w:rsidR="00FE7ECA" w:rsidRPr="00C85E24" w:rsidRDefault="00FE7ECA" w:rsidP="00FE7E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5E24">
              <w:rPr>
                <w:rFonts w:ascii="Georgia" w:eastAsia="Times New Roman" w:hAnsi="Georgia" w:cs="Times New Roman"/>
                <w:b/>
                <w:bCs/>
                <w:color w:val="000000"/>
                <w:sz w:val="32"/>
                <w:szCs w:val="32"/>
                <w:shd w:val="clear" w:color="auto" w:fill="00FF00"/>
              </w:rPr>
              <w:t>+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08ED15F" w14:textId="77777777" w:rsidR="00FE7ECA" w:rsidRPr="00C85E24" w:rsidRDefault="00FE7ECA" w:rsidP="00FE7E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5E24">
              <w:rPr>
                <w:rFonts w:ascii="Georgia" w:eastAsia="Times New Roman" w:hAnsi="Georgia" w:cs="Times New Roman"/>
                <w:b/>
                <w:bCs/>
                <w:color w:val="000000"/>
                <w:sz w:val="32"/>
                <w:szCs w:val="32"/>
                <w:shd w:val="clear" w:color="auto" w:fill="00FF00"/>
              </w:rPr>
              <w:t>+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202DC2B" w14:textId="77777777" w:rsidR="00FE7ECA" w:rsidRPr="00C85E24" w:rsidRDefault="00FE7ECA" w:rsidP="00FE7E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5E24">
              <w:rPr>
                <w:rFonts w:ascii="Georgia" w:eastAsia="Times New Roman" w:hAnsi="Georgia" w:cs="Times New Roman"/>
                <w:b/>
                <w:bCs/>
                <w:color w:val="000000"/>
                <w:sz w:val="32"/>
                <w:szCs w:val="32"/>
                <w:shd w:val="clear" w:color="auto" w:fill="00FF00"/>
              </w:rPr>
              <w:t>+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2C50902" w14:textId="77777777" w:rsidR="00FE7ECA" w:rsidRPr="00C85E24" w:rsidRDefault="00FE7ECA" w:rsidP="00FE7E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5E24">
              <w:rPr>
                <w:rFonts w:ascii="Georgia" w:eastAsia="Times New Roman" w:hAnsi="Georgia" w:cs="Times New Roman"/>
                <w:b/>
                <w:bCs/>
                <w:color w:val="000000"/>
                <w:sz w:val="32"/>
                <w:szCs w:val="32"/>
                <w:shd w:val="clear" w:color="auto" w:fill="00FF00"/>
              </w:rPr>
              <w:t>+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BF75739" w14:textId="77777777" w:rsidR="00FE7ECA" w:rsidRPr="00C85E24" w:rsidRDefault="00FE7ECA" w:rsidP="00FE7E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5E24">
              <w:rPr>
                <w:rFonts w:ascii="Georgia" w:eastAsia="Times New Roman" w:hAnsi="Georgia" w:cs="Times New Roman"/>
                <w:b/>
                <w:bCs/>
                <w:color w:val="000000"/>
                <w:sz w:val="32"/>
                <w:szCs w:val="32"/>
                <w:shd w:val="clear" w:color="auto" w:fill="00FF00"/>
              </w:rPr>
              <w:t>+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AD9E77E" w14:textId="77777777" w:rsidR="00FE7ECA" w:rsidRPr="00C85E24" w:rsidRDefault="00FE7ECA" w:rsidP="00FE7E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5E24">
              <w:rPr>
                <w:rFonts w:ascii="Georgia" w:eastAsia="Times New Roman" w:hAnsi="Georgia" w:cs="Times New Roman"/>
                <w:b/>
                <w:bCs/>
                <w:color w:val="000000"/>
                <w:sz w:val="32"/>
                <w:szCs w:val="32"/>
                <w:shd w:val="clear" w:color="auto" w:fill="00FF00"/>
              </w:rPr>
              <w:t>+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492B90C" w14:textId="77777777" w:rsidR="00FE7ECA" w:rsidRPr="00C85E24" w:rsidRDefault="00FE7ECA" w:rsidP="00FE7E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5E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FE7ECA" w:rsidRPr="00C85E24" w14:paraId="785BFC37" w14:textId="77777777" w:rsidTr="00FE7ECA">
        <w:tc>
          <w:tcPr>
            <w:tcW w:w="0" w:type="auto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9CAE81F" w14:textId="77777777" w:rsidR="00FE7ECA" w:rsidRPr="00C85E24" w:rsidRDefault="00FE7ECA" w:rsidP="00FE7E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5E24">
              <w:rPr>
                <w:rFonts w:ascii="Georgia" w:eastAsia="Times New Roman" w:hAnsi="Georgia" w:cs="Times New Roman"/>
                <w:color w:val="000000"/>
                <w:sz w:val="20"/>
                <w:szCs w:val="20"/>
              </w:rPr>
              <w:t>Ross (2016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837A071" w14:textId="77777777" w:rsidR="00FE7ECA" w:rsidRPr="00C85E24" w:rsidRDefault="00FE7ECA" w:rsidP="00FE7E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5E24">
              <w:rPr>
                <w:rFonts w:ascii="Georgia" w:eastAsia="Times New Roman" w:hAnsi="Georgia" w:cs="Times New Roman"/>
                <w:b/>
                <w:bCs/>
                <w:color w:val="000000"/>
                <w:sz w:val="32"/>
                <w:szCs w:val="32"/>
                <w:shd w:val="clear" w:color="auto" w:fill="00FF00"/>
              </w:rPr>
              <w:t>+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912C4DA" w14:textId="77777777" w:rsidR="00FE7ECA" w:rsidRPr="00C85E24" w:rsidRDefault="00FE7ECA" w:rsidP="00FE7E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5E24">
              <w:rPr>
                <w:rFonts w:ascii="Georgia" w:eastAsia="Times New Roman" w:hAnsi="Georgia" w:cs="Times New Roman"/>
                <w:b/>
                <w:bCs/>
                <w:color w:val="000000"/>
                <w:sz w:val="32"/>
                <w:szCs w:val="32"/>
                <w:shd w:val="clear" w:color="auto" w:fill="00FF00"/>
              </w:rPr>
              <w:t>+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016A2B4" w14:textId="77777777" w:rsidR="00FE7ECA" w:rsidRPr="00C85E24" w:rsidRDefault="00FE7ECA" w:rsidP="00FE7E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5E24">
              <w:rPr>
                <w:rFonts w:ascii="Georgia" w:eastAsia="Times New Roman" w:hAnsi="Georgia" w:cs="Times New Roman"/>
                <w:b/>
                <w:bCs/>
                <w:color w:val="000000"/>
                <w:sz w:val="32"/>
                <w:szCs w:val="32"/>
                <w:shd w:val="clear" w:color="auto" w:fill="00FF00"/>
              </w:rPr>
              <w:t>+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F6CC67C" w14:textId="77777777" w:rsidR="00FE7ECA" w:rsidRPr="00C85E24" w:rsidRDefault="00FE7ECA" w:rsidP="00FE7E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5E24">
              <w:rPr>
                <w:rFonts w:ascii="Georgia" w:eastAsia="Times New Roman" w:hAnsi="Georgia" w:cs="Times New Roman"/>
                <w:b/>
                <w:bCs/>
                <w:color w:val="000000"/>
                <w:sz w:val="32"/>
                <w:szCs w:val="32"/>
                <w:shd w:val="clear" w:color="auto" w:fill="00FF00"/>
              </w:rPr>
              <w:t>+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B073685" w14:textId="77777777" w:rsidR="00FE7ECA" w:rsidRPr="00C85E24" w:rsidRDefault="00FE7ECA" w:rsidP="00FE7E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5E24">
              <w:rPr>
                <w:rFonts w:ascii="Georgia" w:eastAsia="Times New Roman" w:hAnsi="Georgia" w:cs="Times New Roman"/>
                <w:b/>
                <w:bCs/>
                <w:color w:val="000000"/>
                <w:sz w:val="32"/>
                <w:szCs w:val="32"/>
                <w:shd w:val="clear" w:color="auto" w:fill="00FF00"/>
              </w:rPr>
              <w:t>+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EC3845A" w14:textId="77777777" w:rsidR="00FE7ECA" w:rsidRPr="00C85E24" w:rsidRDefault="00FE7ECA" w:rsidP="00FE7E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5E24">
              <w:rPr>
                <w:rFonts w:ascii="Georgia" w:eastAsia="Times New Roman" w:hAnsi="Georgia" w:cs="Times New Roman"/>
                <w:b/>
                <w:bCs/>
                <w:color w:val="000000"/>
                <w:sz w:val="32"/>
                <w:szCs w:val="32"/>
                <w:shd w:val="clear" w:color="auto" w:fill="00FF00"/>
              </w:rPr>
              <w:t>+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DB94A15" w14:textId="77777777" w:rsidR="00FE7ECA" w:rsidRPr="00C85E24" w:rsidRDefault="00FE7ECA" w:rsidP="00FE7E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5E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FE7ECA" w:rsidRPr="00C85E24" w14:paraId="4AAB3F11" w14:textId="77777777" w:rsidTr="00FE7ECA">
        <w:tc>
          <w:tcPr>
            <w:tcW w:w="0" w:type="auto"/>
            <w:tcBorders>
              <w:top w:val="single" w:sz="8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BE7BC18" w14:textId="77777777" w:rsidR="00FE7ECA" w:rsidRPr="00C85E24" w:rsidRDefault="00FE7ECA" w:rsidP="00FE7E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5E24">
              <w:rPr>
                <w:rFonts w:ascii="Georgia" w:eastAsia="Times New Roman" w:hAnsi="Georgia" w:cs="Times New Roman"/>
                <w:color w:val="000000"/>
                <w:sz w:val="20"/>
                <w:szCs w:val="20"/>
              </w:rPr>
              <w:t>Rothberg (2021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12" w:space="0" w:color="000000"/>
              <w:bottom w:val="single" w:sz="12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427D723" w14:textId="77777777" w:rsidR="00FE7ECA" w:rsidRPr="00C85E24" w:rsidRDefault="00FE7ECA" w:rsidP="00FE7E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5E24">
              <w:rPr>
                <w:rFonts w:ascii="Georgia" w:eastAsia="Times New Roman" w:hAnsi="Georgia" w:cs="Times New Roman"/>
                <w:b/>
                <w:bCs/>
                <w:color w:val="000000"/>
                <w:sz w:val="32"/>
                <w:szCs w:val="32"/>
                <w:shd w:val="clear" w:color="auto" w:fill="00FF00"/>
              </w:rPr>
              <w:t>+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7751B48" w14:textId="77777777" w:rsidR="00FE7ECA" w:rsidRPr="00C85E24" w:rsidRDefault="00FE7ECA" w:rsidP="00FE7E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5E24">
              <w:rPr>
                <w:rFonts w:ascii="Georgia" w:eastAsia="Times New Roman" w:hAnsi="Georgia" w:cs="Times New Roman"/>
                <w:b/>
                <w:bCs/>
                <w:color w:val="000000"/>
                <w:sz w:val="32"/>
                <w:szCs w:val="32"/>
                <w:shd w:val="clear" w:color="auto" w:fill="00FF00"/>
              </w:rPr>
              <w:t>+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2A44A29" w14:textId="77777777" w:rsidR="00FE7ECA" w:rsidRPr="00C85E24" w:rsidRDefault="00FE7ECA" w:rsidP="00FE7E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5E24">
              <w:rPr>
                <w:rFonts w:ascii="Georgia" w:eastAsia="Times New Roman" w:hAnsi="Georgia" w:cs="Times New Roman"/>
                <w:b/>
                <w:bCs/>
                <w:color w:val="000000"/>
                <w:sz w:val="32"/>
                <w:szCs w:val="32"/>
                <w:shd w:val="clear" w:color="auto" w:fill="00FF00"/>
              </w:rPr>
              <w:t>+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3BDD8CA" w14:textId="77777777" w:rsidR="00FE7ECA" w:rsidRPr="00C85E24" w:rsidRDefault="00FE7ECA" w:rsidP="00FE7E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5E24">
              <w:rPr>
                <w:rFonts w:ascii="Georgia" w:eastAsia="Times New Roman" w:hAnsi="Georgia" w:cs="Times New Roman"/>
                <w:b/>
                <w:bCs/>
                <w:color w:val="000000"/>
                <w:sz w:val="32"/>
                <w:szCs w:val="32"/>
                <w:shd w:val="clear" w:color="auto" w:fill="00FF00"/>
              </w:rPr>
              <w:t>+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532ABAE" w14:textId="77777777" w:rsidR="00FE7ECA" w:rsidRPr="00C85E24" w:rsidRDefault="00FE7ECA" w:rsidP="00FE7E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5E24">
              <w:rPr>
                <w:rFonts w:ascii="Georgia" w:eastAsia="Times New Roman" w:hAnsi="Georgia" w:cs="Times New Roman"/>
                <w:b/>
                <w:bCs/>
                <w:color w:val="000000"/>
                <w:sz w:val="32"/>
                <w:szCs w:val="32"/>
                <w:shd w:val="clear" w:color="auto" w:fill="00FF00"/>
              </w:rPr>
              <w:t>+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3F0F414" w14:textId="77777777" w:rsidR="00FE7ECA" w:rsidRPr="00C85E24" w:rsidRDefault="00FE7ECA" w:rsidP="00FE7E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5E24">
              <w:rPr>
                <w:rFonts w:ascii="Georgia" w:eastAsia="Times New Roman" w:hAnsi="Georgia" w:cs="Times New Roman"/>
                <w:b/>
                <w:bCs/>
                <w:color w:val="000000"/>
                <w:sz w:val="32"/>
                <w:szCs w:val="32"/>
                <w:shd w:val="clear" w:color="auto" w:fill="00FF00"/>
              </w:rPr>
              <w:t>+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DD049C7" w14:textId="77777777" w:rsidR="00FE7ECA" w:rsidRPr="00C85E24" w:rsidRDefault="00FE7ECA" w:rsidP="00FE7E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5E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FE7ECA" w:rsidRPr="00C85E24" w14:paraId="2CF89417" w14:textId="77777777" w:rsidTr="00FE7ECA">
        <w:trPr>
          <w:trHeight w:val="520"/>
        </w:trPr>
        <w:tc>
          <w:tcPr>
            <w:tcW w:w="0" w:type="auto"/>
            <w:gridSpan w:val="8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69F5EF8" w14:textId="77777777" w:rsidR="00FE7ECA" w:rsidRPr="00C85E24" w:rsidRDefault="00FE7ECA" w:rsidP="00FE7EC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5E24">
              <w:rPr>
                <w:rFonts w:ascii="Georgia" w:eastAsia="Times New Roman" w:hAnsi="Georgia" w:cs="Times New Roman"/>
                <w:color w:val="000000"/>
                <w:sz w:val="20"/>
                <w:szCs w:val="20"/>
                <w:shd w:val="clear" w:color="auto" w:fill="00FF00"/>
              </w:rPr>
              <w:t>+</w:t>
            </w:r>
            <w:r w:rsidRPr="00C85E24">
              <w:rPr>
                <w:rFonts w:ascii="Georgia" w:eastAsia="Times New Roman" w:hAnsi="Georgia" w:cs="Times New Roman"/>
                <w:color w:val="000000"/>
                <w:sz w:val="20"/>
                <w:szCs w:val="20"/>
              </w:rPr>
              <w:t xml:space="preserve"> low risk of bias</w:t>
            </w:r>
          </w:p>
          <w:p w14:paraId="4B0B2A3B" w14:textId="77777777" w:rsidR="00FE7ECA" w:rsidRPr="00C85E24" w:rsidRDefault="00FE7ECA" w:rsidP="00FE7EC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5E24">
              <w:rPr>
                <w:rFonts w:ascii="Georgia" w:eastAsia="Times New Roman" w:hAnsi="Georgia" w:cs="Times New Roman"/>
                <w:color w:val="000000"/>
                <w:sz w:val="20"/>
                <w:szCs w:val="20"/>
                <w:shd w:val="clear" w:color="auto" w:fill="FF0000"/>
              </w:rPr>
              <w:t>-</w:t>
            </w:r>
            <w:r w:rsidRPr="00C85E24">
              <w:rPr>
                <w:rFonts w:ascii="Georgia" w:eastAsia="Times New Roman" w:hAnsi="Georgia" w:cs="Times New Roman"/>
                <w:color w:val="000000"/>
                <w:sz w:val="20"/>
                <w:szCs w:val="20"/>
              </w:rPr>
              <w:t xml:space="preserve"> high risk of bias</w:t>
            </w:r>
          </w:p>
          <w:p w14:paraId="066006FC" w14:textId="77777777" w:rsidR="00FE7ECA" w:rsidRPr="00C85E24" w:rsidRDefault="00FE7ECA" w:rsidP="00FE7EC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5E24">
              <w:rPr>
                <w:rFonts w:ascii="Georgia" w:eastAsia="Times New Roman" w:hAnsi="Georgia" w:cs="Times New Roman"/>
                <w:color w:val="000000"/>
                <w:sz w:val="20"/>
                <w:szCs w:val="20"/>
                <w:shd w:val="clear" w:color="auto" w:fill="FFFF00"/>
              </w:rPr>
              <w:t>?</w:t>
            </w:r>
            <w:r w:rsidRPr="00C85E24">
              <w:rPr>
                <w:rFonts w:ascii="Georgia" w:eastAsia="Times New Roman" w:hAnsi="Georgia" w:cs="Times New Roman"/>
                <w:color w:val="000000"/>
                <w:sz w:val="20"/>
                <w:szCs w:val="20"/>
              </w:rPr>
              <w:t xml:space="preserve"> unclear</w:t>
            </w:r>
          </w:p>
        </w:tc>
      </w:tr>
    </w:tbl>
    <w:p w14:paraId="4230802F" w14:textId="6D1294E4" w:rsidR="00142F4C" w:rsidRDefault="00FE7ECA" w:rsidP="00FE7ECA">
      <w:r w:rsidRPr="00FE7ECA">
        <w:t>Supplementary Table 2</w:t>
      </w:r>
    </w:p>
    <w:p w14:paraId="7CE6D1BB" w14:textId="77777777" w:rsidR="00FE7ECA" w:rsidRPr="00FE7ECA" w:rsidRDefault="00FE7ECA" w:rsidP="00FE7ECA"/>
    <w:p w14:paraId="4F3FB4FA" w14:textId="5A0ECC8F" w:rsidR="00FE7ECA" w:rsidRPr="00FE7ECA" w:rsidRDefault="00FE7ECA" w:rsidP="00FE7ECA">
      <w:r w:rsidRPr="00FE7ECA">
        <w:t>Risk of Bias Assessment of Randomised Studies</w:t>
      </w:r>
    </w:p>
    <w:sectPr w:rsidR="00FE7ECA" w:rsidRPr="00FE7EC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7ECA"/>
    <w:rsid w:val="00142F4C"/>
    <w:rsid w:val="00493A0B"/>
    <w:rsid w:val="009C1197"/>
    <w:rsid w:val="00F85CBD"/>
    <w:rsid w:val="00FE7E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B6C39D"/>
  <w15:chartTrackingRefBased/>
  <w15:docId w15:val="{462B9971-3A4B-4753-ACDE-D82A106CE6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7ECA"/>
    <w:pPr>
      <w:widowControl w:val="0"/>
      <w:wordWrap w:val="0"/>
      <w:autoSpaceDE w:val="0"/>
      <w:autoSpaceDN w:val="0"/>
    </w:pPr>
    <w:rPr>
      <w:rFonts w:eastAsiaTheme="minorEastAsia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ncbi.nlm.nih.gov/pmc/articles/PMC6378413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9</Words>
  <Characters>567</Characters>
  <Application>Microsoft Office Word</Application>
  <DocSecurity>0</DocSecurity>
  <Lines>4</Lines>
  <Paragraphs>1</Paragraphs>
  <ScaleCrop>false</ScaleCrop>
  <Company/>
  <LinksUpToDate>false</LinksUpToDate>
  <CharactersWithSpaces>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n Fraser</dc:creator>
  <cp:keywords/>
  <dc:description/>
  <cp:lastModifiedBy>Lorn Fraser</cp:lastModifiedBy>
  <cp:revision>1</cp:revision>
  <dcterms:created xsi:type="dcterms:W3CDTF">2022-07-11T15:25:00Z</dcterms:created>
  <dcterms:modified xsi:type="dcterms:W3CDTF">2022-07-11T15:28:00Z</dcterms:modified>
</cp:coreProperties>
</file>